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39B5CF" w14:textId="77777777" w:rsidR="00451C44" w:rsidRDefault="00000000">
      <w:pPr>
        <w:spacing w:after="0" w:line="473" w:lineRule="auto"/>
      </w:pPr>
      <w:r>
        <w:rPr>
          <w:rFonts w:ascii="Times New Roman" w:eastAsia="Times New Roman" w:hAnsi="Times New Roman" w:cs="Times New Roman"/>
          <w:sz w:val="20"/>
          <w:u w:val="single" w:color="000000"/>
        </w:rPr>
        <w:t>A mixed methods systematic literature review of barriers and facilitators to help-seeking among women with</w:t>
      </w:r>
      <w:r>
        <w:rPr>
          <w:rFonts w:ascii="Times New Roman" w:eastAsia="Times New Roman" w:hAnsi="Times New Roman" w:cs="Times New Roman"/>
          <w:sz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u w:val="single" w:color="000000"/>
        </w:rPr>
        <w:t>stigmatised pelvic health symptoms.</w:t>
      </w:r>
      <w:r>
        <w:rPr>
          <w:rFonts w:ascii="Times New Roman" w:eastAsia="Times New Roman" w:hAnsi="Times New Roman" w:cs="Times New Roman"/>
          <w:sz w:val="20"/>
        </w:rPr>
        <w:t xml:space="preserve"> </w:t>
      </w:r>
    </w:p>
    <w:p w14:paraId="7B0086B6" w14:textId="77777777" w:rsidR="00451C44" w:rsidRDefault="00000000">
      <w:pPr>
        <w:spacing w:after="204"/>
      </w:pPr>
      <w:r>
        <w:rPr>
          <w:rFonts w:ascii="Times New Roman" w:eastAsia="Times New Roman" w:hAnsi="Times New Roman" w:cs="Times New Roman"/>
          <w:sz w:val="20"/>
        </w:rPr>
        <w:t xml:space="preserve"> </w:t>
      </w:r>
    </w:p>
    <w:p w14:paraId="5E3CDD05" w14:textId="77777777" w:rsidR="00451C44" w:rsidRDefault="00000000">
      <w:pPr>
        <w:spacing w:after="0" w:line="473" w:lineRule="auto"/>
        <w:ind w:left="-5" w:right="573" w:hanging="10"/>
      </w:pPr>
      <w:r>
        <w:rPr>
          <w:rFonts w:ascii="Times New Roman" w:eastAsia="Times New Roman" w:hAnsi="Times New Roman" w:cs="Times New Roman"/>
          <w:sz w:val="20"/>
        </w:rPr>
        <w:t xml:space="preserve">Clare Jouanny, University of Stirling, Faculty of Health Sciences and Sport, Stirling, Scotland (Corresponding author) clj1@stir.ac.uk </w:t>
      </w:r>
    </w:p>
    <w:p w14:paraId="5FF7DEC2" w14:textId="77777777" w:rsidR="00451C44" w:rsidRDefault="00000000">
      <w:pPr>
        <w:spacing w:after="209"/>
        <w:ind w:left="-5" w:right="573" w:hanging="10"/>
      </w:pPr>
      <w:r>
        <w:rPr>
          <w:rFonts w:ascii="Times New Roman" w:eastAsia="Times New Roman" w:hAnsi="Times New Roman" w:cs="Times New Roman"/>
          <w:sz w:val="20"/>
        </w:rPr>
        <w:t xml:space="preserve">ORCID: 0000-0002-4959-5901 </w:t>
      </w:r>
    </w:p>
    <w:p w14:paraId="43299F6E" w14:textId="77777777" w:rsidR="00451C44" w:rsidRDefault="00000000">
      <w:pPr>
        <w:spacing w:after="209"/>
        <w:ind w:left="-5" w:right="573" w:hanging="10"/>
      </w:pPr>
      <w:r>
        <w:rPr>
          <w:rFonts w:ascii="Times New Roman" w:eastAsia="Times New Roman" w:hAnsi="Times New Roman" w:cs="Times New Roman"/>
          <w:sz w:val="20"/>
        </w:rPr>
        <w:t xml:space="preserve">Purva Abhyankar, University of Stirling, Department of Psychology, Stirling, Scotland </w:t>
      </w:r>
    </w:p>
    <w:p w14:paraId="2ED60878" w14:textId="77777777" w:rsidR="00451C44" w:rsidRDefault="00000000">
      <w:pPr>
        <w:spacing w:after="209"/>
        <w:ind w:left="-5" w:right="573" w:hanging="10"/>
      </w:pPr>
      <w:r>
        <w:rPr>
          <w:rFonts w:ascii="Times New Roman" w:eastAsia="Times New Roman" w:hAnsi="Times New Roman" w:cs="Times New Roman"/>
          <w:sz w:val="20"/>
        </w:rPr>
        <w:t xml:space="preserve">ORCID: 0000-0002-0779-6588 </w:t>
      </w:r>
    </w:p>
    <w:p w14:paraId="640F9E56" w14:textId="77777777" w:rsidR="00451C44" w:rsidRDefault="00000000">
      <w:pPr>
        <w:spacing w:after="5" w:line="469" w:lineRule="auto"/>
        <w:ind w:left="-5" w:right="573" w:hanging="10"/>
      </w:pPr>
      <w:r>
        <w:rPr>
          <w:rFonts w:ascii="Times New Roman" w:eastAsia="Times New Roman" w:hAnsi="Times New Roman" w:cs="Times New Roman"/>
          <w:sz w:val="20"/>
        </w:rPr>
        <w:t xml:space="preserve">Margaret Maxwell, University of Stirling, The Nursing, Midwifery and Allied Health Professions Research Unit, Stirling, Scotland </w:t>
      </w:r>
    </w:p>
    <w:p w14:paraId="463A32AB" w14:textId="77777777" w:rsidR="00451C44" w:rsidRDefault="00000000">
      <w:pPr>
        <w:spacing w:after="209"/>
        <w:ind w:left="-5" w:right="573" w:hanging="10"/>
      </w:pPr>
      <w:r>
        <w:rPr>
          <w:rFonts w:ascii="Times New Roman" w:eastAsia="Times New Roman" w:hAnsi="Times New Roman" w:cs="Times New Roman"/>
          <w:sz w:val="20"/>
        </w:rPr>
        <w:t xml:space="preserve">ORCID: 0000-0003-3318-9500 </w:t>
      </w:r>
    </w:p>
    <w:p w14:paraId="1441A29F" w14:textId="47E671DC" w:rsidR="00451C44" w:rsidRDefault="00000000" w:rsidP="000E1D7B">
      <w:pPr>
        <w:spacing w:after="209"/>
      </w:pPr>
      <w:r>
        <w:rPr>
          <w:rFonts w:ascii="Times New Roman" w:eastAsia="Times New Roman" w:hAnsi="Times New Roman" w:cs="Times New Roman"/>
          <w:sz w:val="20"/>
        </w:rPr>
        <w:t xml:space="preserve"> </w:t>
      </w:r>
      <w:r w:rsidR="000E1D7B">
        <w:rPr>
          <w:rFonts w:ascii="Times New Roman" w:eastAsia="Times New Roman" w:hAnsi="Times New Roman" w:cs="Times New Roman"/>
          <w:b/>
          <w:color w:val="333333"/>
          <w:sz w:val="20"/>
          <w:lang w:val="en-GB"/>
        </w:rPr>
        <w:t>Additional File</w:t>
      </w:r>
      <w:r>
        <w:rPr>
          <w:rFonts w:ascii="Times New Roman" w:eastAsia="Times New Roman" w:hAnsi="Times New Roman" w:cs="Times New Roman"/>
          <w:b/>
          <w:color w:val="333333"/>
          <w:sz w:val="20"/>
        </w:rPr>
        <w:t xml:space="preserve"> 2 </w:t>
      </w:r>
    </w:p>
    <w:p w14:paraId="35087D30" w14:textId="77777777" w:rsidR="00451C44" w:rsidRDefault="00000000">
      <w:pPr>
        <w:spacing w:after="0"/>
        <w:rPr>
          <w:rFonts w:ascii="Times New Roman" w:eastAsia="Times New Roman" w:hAnsi="Times New Roman" w:cs="Times New Roman"/>
          <w:bCs/>
          <w:i/>
          <w:iCs/>
          <w:sz w:val="20"/>
        </w:rPr>
      </w:pPr>
      <w:r w:rsidRPr="000E1D7B">
        <w:rPr>
          <w:rFonts w:ascii="Times New Roman" w:eastAsia="Times New Roman" w:hAnsi="Times New Roman" w:cs="Times New Roman"/>
          <w:bCs/>
          <w:i/>
          <w:iCs/>
          <w:sz w:val="20"/>
        </w:rPr>
        <w:t xml:space="preserve">Quality assessment of all studies using the MMAT </w:t>
      </w:r>
    </w:p>
    <w:p w14:paraId="4071FCCE" w14:textId="77777777" w:rsidR="000E1D7B" w:rsidRPr="000E1D7B" w:rsidRDefault="000E1D7B">
      <w:pPr>
        <w:spacing w:after="0"/>
        <w:rPr>
          <w:bCs/>
          <w:i/>
          <w:iCs/>
        </w:rPr>
      </w:pPr>
    </w:p>
    <w:tbl>
      <w:tblPr>
        <w:tblStyle w:val="TableGrid"/>
        <w:tblW w:w="10123" w:type="dxa"/>
        <w:tblInd w:w="-658" w:type="dxa"/>
        <w:tblCellMar>
          <w:top w:w="12" w:type="dxa"/>
          <w:left w:w="106" w:type="dxa"/>
          <w:bottom w:w="4" w:type="dxa"/>
          <w:right w:w="68" w:type="dxa"/>
        </w:tblCellMar>
        <w:tblLook w:val="04A0" w:firstRow="1" w:lastRow="0" w:firstColumn="1" w:lastColumn="0" w:noHBand="0" w:noVBand="1"/>
      </w:tblPr>
      <w:tblGrid>
        <w:gridCol w:w="1842"/>
        <w:gridCol w:w="484"/>
        <w:gridCol w:w="489"/>
        <w:gridCol w:w="484"/>
        <w:gridCol w:w="489"/>
        <w:gridCol w:w="485"/>
        <w:gridCol w:w="490"/>
        <w:gridCol w:w="485"/>
        <w:gridCol w:w="485"/>
        <w:gridCol w:w="490"/>
        <w:gridCol w:w="485"/>
        <w:gridCol w:w="490"/>
        <w:gridCol w:w="485"/>
        <w:gridCol w:w="490"/>
        <w:gridCol w:w="485"/>
        <w:gridCol w:w="490"/>
        <w:gridCol w:w="485"/>
        <w:gridCol w:w="490"/>
      </w:tblGrid>
      <w:tr w:rsidR="00451C44" w14:paraId="0AFBCE9A" w14:textId="77777777">
        <w:trPr>
          <w:trHeight w:val="682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B76298" w14:textId="77777777" w:rsidR="00451C44" w:rsidRDefault="00000000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Author(s) and publication date </w:t>
            </w:r>
          </w:p>
        </w:tc>
        <w:tc>
          <w:tcPr>
            <w:tcW w:w="9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4E37FD" w14:textId="77777777" w:rsidR="00451C44" w:rsidRDefault="00000000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All studies </w:t>
            </w:r>
          </w:p>
        </w:tc>
        <w:tc>
          <w:tcPr>
            <w:tcW w:w="243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C6A56D" w14:textId="77777777" w:rsidR="00451C44" w:rsidRDefault="00000000">
            <w:pPr>
              <w:spacing w:after="0"/>
              <w:ind w:right="40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Qualitative  </w:t>
            </w:r>
          </w:p>
        </w:tc>
        <w:tc>
          <w:tcPr>
            <w:tcW w:w="243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C50922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Quantitative descriptive </w:t>
            </w:r>
          </w:p>
        </w:tc>
        <w:tc>
          <w:tcPr>
            <w:tcW w:w="194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2EFC4295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 Mixed methods </w:t>
            </w:r>
          </w:p>
        </w:tc>
        <w:tc>
          <w:tcPr>
            <w:tcW w:w="4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E9310E4" w14:textId="77777777" w:rsidR="00451C44" w:rsidRDefault="00451C44"/>
        </w:tc>
      </w:tr>
      <w:tr w:rsidR="00451C44" w14:paraId="29B3C09D" w14:textId="77777777">
        <w:trPr>
          <w:trHeight w:val="331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31A044" w14:textId="77777777" w:rsidR="00451C44" w:rsidRDefault="00000000">
            <w:pPr>
              <w:spacing w:after="0"/>
              <w:ind w:left="44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QUANTITATIVE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DE44FD" w14:textId="77777777" w:rsidR="00451C44" w:rsidRDefault="00000000">
            <w:pPr>
              <w:spacing w:after="0"/>
              <w:ind w:left="30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S1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099A85" w14:textId="77777777" w:rsidR="00451C44" w:rsidRDefault="00000000">
            <w:pPr>
              <w:spacing w:after="0"/>
              <w:ind w:left="35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S2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79967D" w14:textId="77777777" w:rsidR="00451C44" w:rsidRDefault="00000000">
            <w:pPr>
              <w:spacing w:after="0"/>
              <w:ind w:left="11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1.1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8F1FC4" w14:textId="77777777" w:rsidR="00451C44" w:rsidRDefault="00000000">
            <w:pPr>
              <w:spacing w:after="0"/>
              <w:ind w:left="11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1.2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C25A54" w14:textId="77777777" w:rsidR="00451C44" w:rsidRDefault="00000000">
            <w:pPr>
              <w:spacing w:after="0"/>
              <w:ind w:left="10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1.3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0FFDDD" w14:textId="77777777" w:rsidR="00451C44" w:rsidRDefault="00000000">
            <w:pPr>
              <w:spacing w:after="0"/>
              <w:ind w:left="10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1.4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8AEDB6" w14:textId="77777777" w:rsidR="00451C44" w:rsidRDefault="00000000">
            <w:pPr>
              <w:spacing w:after="0"/>
              <w:ind w:left="10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1.5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CE44A5" w14:textId="77777777" w:rsidR="00451C44" w:rsidRDefault="00000000">
            <w:pPr>
              <w:spacing w:after="0"/>
              <w:ind w:left="10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4.1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2C4C7F" w14:textId="77777777" w:rsidR="00451C44" w:rsidRDefault="00000000">
            <w:pPr>
              <w:spacing w:after="0"/>
              <w:ind w:left="15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4.2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7FAD2E" w14:textId="77777777" w:rsidR="00451C44" w:rsidRDefault="00000000">
            <w:pPr>
              <w:spacing w:after="0"/>
              <w:ind w:left="10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4.3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23A017" w14:textId="77777777" w:rsidR="00451C44" w:rsidRDefault="00000000">
            <w:pPr>
              <w:spacing w:after="0"/>
              <w:ind w:left="15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4.4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C17F27" w14:textId="77777777" w:rsidR="00451C44" w:rsidRDefault="00000000">
            <w:pPr>
              <w:spacing w:after="0"/>
              <w:ind w:left="10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4.5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37CB1D" w14:textId="77777777" w:rsidR="00451C44" w:rsidRDefault="00000000">
            <w:pPr>
              <w:spacing w:after="0"/>
              <w:ind w:left="15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5.1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781079" w14:textId="77777777" w:rsidR="00451C44" w:rsidRDefault="00000000">
            <w:pPr>
              <w:spacing w:after="0"/>
              <w:ind w:left="11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5.2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1CAC08" w14:textId="77777777" w:rsidR="00451C44" w:rsidRDefault="00000000">
            <w:pPr>
              <w:spacing w:after="0"/>
              <w:ind w:left="11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5.3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00599E" w14:textId="77777777" w:rsidR="00451C44" w:rsidRDefault="00000000">
            <w:pPr>
              <w:spacing w:after="0"/>
              <w:ind w:left="11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5.4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7ACA68" w14:textId="77777777" w:rsidR="00451C44" w:rsidRDefault="00000000">
            <w:pPr>
              <w:spacing w:after="0"/>
              <w:ind w:left="11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5.5 </w:t>
            </w:r>
          </w:p>
        </w:tc>
      </w:tr>
      <w:tr w:rsidR="00451C44" w14:paraId="0B49C2F2" w14:textId="77777777">
        <w:trPr>
          <w:trHeight w:val="494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F10FCA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Ahmed &amp; Fincham, (2010)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DF7A089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FD66DD3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040317D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9B74960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786ADDB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4C89D6C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F4C2387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6FBF671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B2A2565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AE94D17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33F2414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?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857DA00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D52F775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2EC2BF4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95F1192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F31F776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AEF5983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</w:tr>
      <w:tr w:rsidR="00451C44" w14:paraId="418467E8" w14:textId="77777777">
        <w:trPr>
          <w:trHeight w:val="470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C874EA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Al-Badr et al. (2012)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039F4EC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A75D940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61C4C15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69FA7AF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5F0A756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C506204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2CCE9C6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A314539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F394B95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41595F5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B26912D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19C3587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BE4F25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FEEDC6A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98A9B2A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56F5244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AB3DF25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</w:tr>
      <w:tr w:rsidR="00451C44" w14:paraId="0873D7D5" w14:textId="77777777">
        <w:trPr>
          <w:trHeight w:val="494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93047A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Alshammari et al. (2020)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61F83F4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215F3FE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F3E34A3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761122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C7BF681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AAC92B3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984A82E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134CDAB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1C2F49B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F2ED631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2DC079E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?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E1D0EDD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BD025A6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B414AC4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2DE059E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A8A2BA8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1B99AC9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</w:tr>
      <w:tr w:rsidR="00451C44" w14:paraId="3CC83732" w14:textId="77777777">
        <w:trPr>
          <w:trHeight w:val="470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2BAC71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Alshenqeti et al. (2022)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9834F62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D891E65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5FE096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9379070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3AD107F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15ED173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D95DF2D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99F963E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A53A626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619C4E3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5A32471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?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EB9ACB6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4239BA9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5175832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B9F39AC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6746E94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BC2D73E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</w:tr>
      <w:tr w:rsidR="00451C44" w14:paraId="68765C10" w14:textId="77777777">
        <w:trPr>
          <w:trHeight w:val="331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FA528D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Berger et al. (2011)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3DDFD1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BFFA51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F2C167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F26D4E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57F77D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BE726B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383E07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B04D22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8C1334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?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C9837D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C624D4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7FD1BA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9D9805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DDF4A5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FF4F4E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925CCC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FEC272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</w:tr>
      <w:tr w:rsidR="00451C44" w14:paraId="48C03756" w14:textId="77777777">
        <w:trPr>
          <w:trHeight w:val="331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B6CB0C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Choi et al. (2015)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986127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D3EE2E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6552D2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2722B9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6BE447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216629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59222A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8074FB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14A536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?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12F544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?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57F3B6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?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2D8E4B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B8B2C9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AF6CD6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EF20D6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CB9C70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3D67B4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</w:tr>
      <w:tr w:rsidR="00451C44" w14:paraId="31354013" w14:textId="77777777">
        <w:trPr>
          <w:trHeight w:val="470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17BB02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Cumming et al. (2010)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66DEA42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1C0B819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96373EA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762DA3C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65AFDCD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BC75852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9941A21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1BB43BE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822D579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?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B6449C4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?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16EB0A1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?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E7AF4D1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E0ED815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A847584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69D4BA1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B6B30F0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A412BAB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</w:tr>
      <w:tr w:rsidR="00451C44" w14:paraId="001EB43B" w14:textId="77777777">
        <w:trPr>
          <w:trHeight w:val="331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E7E39B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Doshi et al. (2010)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138ED1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5ADC25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BC206D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34DD25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14D5B1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56CDE1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24FDC4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28178E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1C63C6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?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2C7DD1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?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E3A16E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?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B4BF04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10F64A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C535D9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AF8BD1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939D6E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0B49E5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</w:tr>
      <w:tr w:rsidR="00451C44" w14:paraId="4B6B3503" w14:textId="77777777">
        <w:trPr>
          <w:trHeight w:val="470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F4ED56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Dunivan et al. (2015)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341D509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F96857E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C8C4110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BA8DA41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7C9C87A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31CDA7E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4F6FC60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23CB83C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E74829A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6C33F9E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B6C4992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?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44F3038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CF9A770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0995E63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6C6C89D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30B2844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E14B4DD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</w:tr>
      <w:tr w:rsidR="00451C44" w14:paraId="25D9626D" w14:textId="77777777">
        <w:trPr>
          <w:trHeight w:val="494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DD8CCD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Elbiss, </w:t>
            </w:r>
            <w:r>
              <w:rPr>
                <w:sz w:val="20"/>
              </w:rPr>
              <w:t>et al.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 (2013)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06F9712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4037E74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5171E13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2E9BB5C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BC58706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3D9B969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2AACEE1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DCF707E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A1B7B0D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B4C5D10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?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B9B299F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?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A988783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89382C2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E0C21F9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2800A9A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52371D1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BD2176C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</w:tr>
      <w:tr w:rsidR="00451C44" w14:paraId="70900BF9" w14:textId="77777777">
        <w:trPr>
          <w:trHeight w:val="470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A1C16C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Gambrah et al. (2022)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B860D33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B52384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0202518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C3BCEA8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D73C62C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D862FDF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FE74619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678D685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4CA70F3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?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55C02CD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?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5E45B38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48C7127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ADD97AC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210654B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A0AD6D9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CE10C2F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09D609C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</w:tr>
      <w:tr w:rsidR="00451C44" w14:paraId="0D6987E0" w14:textId="77777777">
        <w:trPr>
          <w:trHeight w:val="470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283E59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Gwee &amp; Setia (2012)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FECD5F0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BD850D3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4A17310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0C8006F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3C57113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88FBC11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D2ED408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8891A69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EC7105F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5CC11BC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0D131A2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?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46A19FA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57344B2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21F0EF9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C8E23AC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3FB66AF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E9F3965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</w:tr>
      <w:tr w:rsidR="00451C44" w14:paraId="7845849C" w14:textId="77777777">
        <w:trPr>
          <w:trHeight w:val="494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8E47FC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>Hammad</w:t>
            </w:r>
            <w:r>
              <w:rPr>
                <w:sz w:val="20"/>
              </w:rPr>
              <w:t xml:space="preserve"> et al. 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(2018)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16C5D73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549C285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9B83591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AEBEB6E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7B3C4C3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6903299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4F1F58B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165A6CB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?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3BC96A9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4EC8DDD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?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20B212A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?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00425D8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A2CA449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DA7760A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C68184D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79246F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2775D5D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</w:tr>
      <w:tr w:rsidR="00451C44" w14:paraId="2A2C3F01" w14:textId="77777777">
        <w:trPr>
          <w:trHeight w:val="470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FD5972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lastRenderedPageBreak/>
              <w:t xml:space="preserve">Hinchliff et al. (2020)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B5D3F29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34CCC14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43E0059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9A00B15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BD5F9AB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AD81B8B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FA5783E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A02A6B4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2C252D5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3F09092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EE6E6B0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?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B2CC9E0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0496B58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BA7E80F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37E602A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23C077F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3F85D9E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</w:tr>
    </w:tbl>
    <w:p w14:paraId="7E79E393" w14:textId="77777777" w:rsidR="00451C44" w:rsidRDefault="00451C44">
      <w:pPr>
        <w:spacing w:after="0"/>
        <w:ind w:left="-1440" w:right="156"/>
        <w:jc w:val="both"/>
      </w:pPr>
    </w:p>
    <w:tbl>
      <w:tblPr>
        <w:tblStyle w:val="TableGrid"/>
        <w:tblW w:w="10123" w:type="dxa"/>
        <w:tblInd w:w="-658" w:type="dxa"/>
        <w:tblCellMar>
          <w:top w:w="12" w:type="dxa"/>
          <w:left w:w="106" w:type="dxa"/>
          <w:bottom w:w="4" w:type="dxa"/>
          <w:right w:w="88" w:type="dxa"/>
        </w:tblCellMar>
        <w:tblLook w:val="04A0" w:firstRow="1" w:lastRow="0" w:firstColumn="1" w:lastColumn="0" w:noHBand="0" w:noVBand="1"/>
      </w:tblPr>
      <w:tblGrid>
        <w:gridCol w:w="1842"/>
        <w:gridCol w:w="484"/>
        <w:gridCol w:w="489"/>
        <w:gridCol w:w="484"/>
        <w:gridCol w:w="489"/>
        <w:gridCol w:w="485"/>
        <w:gridCol w:w="490"/>
        <w:gridCol w:w="485"/>
        <w:gridCol w:w="485"/>
        <w:gridCol w:w="490"/>
        <w:gridCol w:w="485"/>
        <w:gridCol w:w="490"/>
        <w:gridCol w:w="485"/>
        <w:gridCol w:w="490"/>
        <w:gridCol w:w="485"/>
        <w:gridCol w:w="490"/>
        <w:gridCol w:w="485"/>
        <w:gridCol w:w="490"/>
      </w:tblGrid>
      <w:tr w:rsidR="00451C44" w14:paraId="598DFF0D" w14:textId="77777777">
        <w:trPr>
          <w:trHeight w:val="331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1C72EB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Jarbol et al. (2021)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71663B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6BBC80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2B56E3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B11AE2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611076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C18033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5FC56D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25901D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?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164DC6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B28955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4B6B02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?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54D921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1ACA0A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C5AFA3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EFB70F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4EB927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21ED00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</w:tr>
      <w:tr w:rsidR="00451C44" w14:paraId="032E5407" w14:textId="77777777">
        <w:trPr>
          <w:trHeight w:val="331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7E7EB3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Krissi et al. (2012)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CF5EDD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7702D9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B53260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5A43CC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E7C86C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0097F9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D302E5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230A6B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?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539532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?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8F6F57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?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AF1DB8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?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13EFC4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E1F677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B8F8E9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320000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36D57F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A92647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</w:tr>
      <w:tr w:rsidR="00451C44" w14:paraId="1FD7DF5A" w14:textId="77777777">
        <w:trPr>
          <w:trHeight w:val="494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5A490A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>Lamerton</w:t>
            </w:r>
            <w:r>
              <w:rPr>
                <w:sz w:val="20"/>
              </w:rPr>
              <w:t xml:space="preserve"> et al. 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(2020)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9B0DCD3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1147379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89EED95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40D3416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9940A5B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F5E2125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92A6B58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B65062F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?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DAAEC2E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1334F8A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87F4F20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?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70B7158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D07F3F6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5273102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B8FF151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C29973B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29B6E01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</w:tr>
      <w:tr w:rsidR="00451C44" w14:paraId="35681875" w14:textId="77777777">
        <w:trPr>
          <w:trHeight w:val="331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A04203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Mallett et al. (2018)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112E0E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209512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03A00B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1F8AEE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21AA7E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96A266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E12236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EA2E8A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080B18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?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9E82F1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122E9E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?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933FC9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02DA70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82BB0D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4EBCB0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A9730C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AF554B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</w:tr>
      <w:tr w:rsidR="00451C44" w14:paraId="16CDB9FB" w14:textId="77777777">
        <w:trPr>
          <w:trHeight w:val="494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7EFDCB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>Mann</w:t>
            </w:r>
            <w:r>
              <w:rPr>
                <w:sz w:val="20"/>
              </w:rPr>
              <w:t xml:space="preserve"> et al. 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(2013)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3DB44EA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DEF9BB4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C3501EF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8981AD7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E4AB552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31AF783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C9625A6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72F0899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269D7BB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1860E68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?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EE36DB7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5F4FFB0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301E698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AF81F05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BCAFFCC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5C40E0D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D5BD381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</w:tr>
      <w:tr w:rsidR="00451C44" w14:paraId="325B72CD" w14:textId="77777777">
        <w:trPr>
          <w:trHeight w:val="739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649BE9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>Moossdorff-</w:t>
            </w:r>
          </w:p>
          <w:p w14:paraId="47BE2FA8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Steinhauser et al. </w:t>
            </w:r>
          </w:p>
          <w:p w14:paraId="66371D2A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(2021a)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B66CBFE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1ACB327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961BDF4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5C10ADC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9CA963B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BF21619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1468D8E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AB15D93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15F93D7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AB764DD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8A5503F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?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9045230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5D1B1FC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8A5F360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1769A1E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E034E7B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FE6BFDD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</w:tr>
      <w:tr w:rsidR="00451C44" w14:paraId="34C45E42" w14:textId="77777777">
        <w:trPr>
          <w:trHeight w:val="734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50036D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>Moossdorff-</w:t>
            </w:r>
          </w:p>
          <w:p w14:paraId="0DA06E74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Steinhauser et al. </w:t>
            </w:r>
          </w:p>
          <w:p w14:paraId="5EBA035F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(2021b)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1204C4C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F1BD1F4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9526F62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A87D241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799BE50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26CD78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BA5363B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C1E53C5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28088CD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?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80D1151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85E192F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?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CF8E1DD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2FDA132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71DC0B3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B765C15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6B76F4A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63545D2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</w:tr>
      <w:tr w:rsidR="00451C44" w14:paraId="5F2E90BF" w14:textId="77777777">
        <w:trPr>
          <w:trHeight w:val="331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60E310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g et al. (2014)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F3DBE4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479611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54D4A8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6EF9A3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6BBC6D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28961D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139B66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3D48C2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1D16DD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?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02F4B3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725DC1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?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839027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3DF63E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1C8CB4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4EA9AF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D085AD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A5154A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</w:tr>
      <w:tr w:rsidR="00451C44" w14:paraId="192B7DCD" w14:textId="77777777">
        <w:trPr>
          <w:trHeight w:val="331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73D990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Pakbaz et al. (2011)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6E2B8D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898994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6FC5F0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09537F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D4D14E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6E7095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E1D666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EAF1D4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?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4C25A2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?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4CACF8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9455E5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?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B02E0D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E365F0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CA9163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385DB3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6F9AF5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987774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</w:tr>
      <w:tr w:rsidR="00451C44" w14:paraId="00A4DAF9" w14:textId="77777777">
        <w:trPr>
          <w:trHeight w:val="494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85E116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>Po-Ming &amp;</w:t>
            </w:r>
            <w:r>
              <w:rPr>
                <w:sz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ChunHun (2021)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F18EB00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9FC28F4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9BBFD31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BED37DC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684E4D1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34ADD00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A0D0FE2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227247F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2AFFC58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?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4709E7F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F7D68F2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92FDA97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BE1A20E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A12CCB2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E43D228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AE22E5C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219537D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</w:tr>
      <w:tr w:rsidR="00451C44" w14:paraId="2DE2423E" w14:textId="77777777">
        <w:trPr>
          <w:trHeight w:val="494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713FE6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Schreiber Pedersen et al. (2018)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6AD324C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D6F6772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?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5E07873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F79AD50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9FAD896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753DC84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73F8EB1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C51F4DE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F2BB6F3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B165B00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3ADD6DB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?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F1870D1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7ACD2ED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C248F24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193FEAA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59DAE80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D3C5053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</w:tr>
      <w:tr w:rsidR="00451C44" w14:paraId="0A0CD6C3" w14:textId="77777777">
        <w:trPr>
          <w:trHeight w:val="331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13FFF1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Smith et al. (2021)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4E9BF8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C21D4A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EA4919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02F3D0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504117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DDE79F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0B978E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C1DF6E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A54551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6123C6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?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A61369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436AA0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5E60E7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B86386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CECAD7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489F08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09B260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</w:tr>
      <w:tr w:rsidR="00451C44" w14:paraId="10DCE545" w14:textId="77777777">
        <w:trPr>
          <w:trHeight w:val="336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979EB4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Tanaka et al. (2014)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8B02B25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973F66B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0C147C1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1EA8BA2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DFB9B7F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8892236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FF271F8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30B16C7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B75A868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BCA8F00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4DCB829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?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291C978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DEAF2DD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973BBD7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7F9D962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71559E0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9258E9C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</w:tr>
      <w:tr w:rsidR="00451C44" w14:paraId="62802832" w14:textId="77777777">
        <w:trPr>
          <w:trHeight w:val="331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543F71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Tinetti et al. (2018)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128E72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EF6E53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6847DD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99975D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50BFD4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DBE7EE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5D6CFB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2A92A8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?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48F6B9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?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2DD9D3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0A2A21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?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FEE97C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502E6B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11665C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90A6B2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57E9A2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AAC623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</w:tr>
      <w:tr w:rsidR="00451C44" w14:paraId="164EE55B" w14:textId="77777777">
        <w:trPr>
          <w:trHeight w:val="331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92ED30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Tudor et al. (2018)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A24146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AEF76B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56874F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91A776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D21177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F4D388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63BEF5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A17978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BDE0D5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?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674F7A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60DE26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?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37480D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D3D219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2FC57A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B79C3B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F16525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C1EA85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</w:tr>
      <w:tr w:rsidR="00451C44" w14:paraId="5DBC7536" w14:textId="77777777">
        <w:trPr>
          <w:trHeight w:val="470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C1A341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Waetjen et al. (2018)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EA0F496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FD427FB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90ED461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8F63B06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94307FB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B9607DE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5B8A7C4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808D50F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5E26588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?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95DFE61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5F49F43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?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48EA6E1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FA4E1E6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37B1E6D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54B2EC3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04DCFB9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426C0BB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</w:tr>
      <w:tr w:rsidR="00451C44" w14:paraId="22EBABAD" w14:textId="77777777">
        <w:trPr>
          <w:trHeight w:val="494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E98A10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Washington et al. (2013)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7623B71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E8F174C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27D8FC2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600D473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8E32ADA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DEFB653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3272C9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A6A3A53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84C498F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?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1AEDF26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CB3735F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?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B5DD0B0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91BCD39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A9CE304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FBDEC16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4170DD1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379CE49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</w:tr>
      <w:tr w:rsidR="00451C44" w14:paraId="7A250490" w14:textId="77777777">
        <w:trPr>
          <w:trHeight w:val="494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25C7B7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Willis-Gray et al. (2015)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26B9657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4735FCB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92EE6EF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75E1FC9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0F64E5D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42938A7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C6F239B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EB5A8FC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?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A207D73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?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B797D92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ED306E1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?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0BBD276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085C1DA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66A7885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D9E8C96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6844383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B1EDD85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</w:tr>
      <w:tr w:rsidR="00451C44" w14:paraId="6764ECA1" w14:textId="77777777">
        <w:trPr>
          <w:trHeight w:val="518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792D12ED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Wojtowicz et al. (2014)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 w14:paraId="513C0FCC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 w14:paraId="0836EF23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 w14:paraId="3E80C604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 w14:paraId="6D39590C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 w14:paraId="4C1A1A25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 w14:paraId="2069CFCA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 w14:paraId="165543C3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 w14:paraId="60155F56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?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 w14:paraId="2EF75BBB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?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 w14:paraId="6286E794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?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 w14:paraId="6C6F0004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?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 w14:paraId="79607ED4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 w14:paraId="05EE8215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 w14:paraId="2A0104DF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 w14:paraId="04249D0E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 w14:paraId="0BA9E4DA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 w14:paraId="0FBD2C9B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</w:tr>
      <w:tr w:rsidR="00451C44" w14:paraId="026ACE1D" w14:textId="77777777">
        <w:trPr>
          <w:trHeight w:val="336"/>
        </w:trPr>
        <w:tc>
          <w:tcPr>
            <w:tcW w:w="184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5D6D0C7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QUALITATIVE </w:t>
            </w:r>
          </w:p>
        </w:tc>
        <w:tc>
          <w:tcPr>
            <w:tcW w:w="48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D143889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BC9BC3B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54702D2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043EE88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922B2BF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3300CF9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56E8027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B372DE4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EE82F82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C738A76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7938A7D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234AB0A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9925901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E6D41F3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87D5CE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6220118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190FDF1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</w:tr>
      <w:tr w:rsidR="00451C44" w14:paraId="4FDD393D" w14:textId="77777777">
        <w:trPr>
          <w:trHeight w:val="494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71CD8E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Abhyankar et al. (2019)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6E7A211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F416314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A82EE99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C0858D8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7453A93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5E4E6A8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97178EC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138D0EB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BB3C9BF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B4F8053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3FAC520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6690F59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77EC869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5DB4063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741BA15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F8C803C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C205804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</w:tr>
      <w:tr w:rsidR="00451C44" w14:paraId="71C3D1CF" w14:textId="77777777">
        <w:trPr>
          <w:trHeight w:val="494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E9C44E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Bascur-Castillo et al. (2019)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71CDACC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902A4B1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574F950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38D31D3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ABD5B99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D6FBE4C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2E4288D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5F472E0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DE7EA6C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518EC0D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8249F1E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FF9070E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F909707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8FEB399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E3CB612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A21A0F1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727ED35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</w:tr>
      <w:tr w:rsidR="00451C44" w14:paraId="24C9D348" w14:textId="77777777">
        <w:trPr>
          <w:trHeight w:val="499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54DDF3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>Beaumont</w:t>
            </w:r>
            <w:r>
              <w:rPr>
                <w:sz w:val="20"/>
              </w:rPr>
              <w:t xml:space="preserve"> et al. (2022)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D36E8B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44BE57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46CA6D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D081A1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09C2A7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7D26E3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497801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8D9846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17B46F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71DBAA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0504B1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91BE8F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486000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9790A1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9445E8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4AB1D1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948547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</w:tr>
      <w:tr w:rsidR="00451C44" w14:paraId="01F282C0" w14:textId="77777777">
        <w:trPr>
          <w:trHeight w:val="269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BB2681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Bjork et al. (2014)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C1094A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8E4169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7037B4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15D739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EE6F95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?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3BAB13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1EF32A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633E18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51DC29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77F423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DDBFC6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12FFB3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E837AA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AC5318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FC8D7F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CD0972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F018C1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</w:tr>
      <w:tr w:rsidR="00451C44" w14:paraId="37618A10" w14:textId="77777777">
        <w:trPr>
          <w:trHeight w:val="494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8EC309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>Brown</w:t>
            </w:r>
            <w:r>
              <w:rPr>
                <w:sz w:val="20"/>
              </w:rPr>
              <w:t xml:space="preserve"> et al. 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(2017)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DD0E75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807558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229ED1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337658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4FCD34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804FC9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818A4B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A32288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709998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C12785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160835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45D2DC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B73AA1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51243B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E7BAEF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FB31F2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B809ED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</w:tr>
      <w:tr w:rsidR="00451C44" w14:paraId="364CB20F" w14:textId="77777777">
        <w:trPr>
          <w:trHeight w:val="494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FA4DCC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>Buurman &amp; Lagro-</w:t>
            </w:r>
          </w:p>
          <w:p w14:paraId="2487579D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Janssen (2013)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38E6F7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019621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E94855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889E46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2CC285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2F08AF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6D0D65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A7C425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1C7ADD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A22557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7F2A4C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8683D5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7C58D9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6947D6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F5AFC3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64AF92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B044CF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</w:tr>
      <w:tr w:rsidR="00451C44" w14:paraId="25F2934D" w14:textId="77777777">
        <w:trPr>
          <w:trHeight w:val="494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57C2C4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Carroll et al. (2022)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D7A076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339EBE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5DAAA0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67A087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86442C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F1F977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FC2DE2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79276B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EA1880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BABE2B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1E3F06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64CD5A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26DF6C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55F107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0C5543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2FBC45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564DC6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</w:tr>
      <w:tr w:rsidR="00451C44" w14:paraId="4C68A4F6" w14:textId="77777777">
        <w:trPr>
          <w:trHeight w:val="494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09B9CD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lastRenderedPageBreak/>
              <w:t>Carsughi</w:t>
            </w:r>
            <w:r>
              <w:rPr>
                <w:sz w:val="20"/>
              </w:rPr>
              <w:t xml:space="preserve"> et al. 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(2019)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29DC98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007501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9593A2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4D99C0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1023CD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?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3A7380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6DAB12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?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48CCDE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E8601B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BB9E3C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B24700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5AB7B8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46FD43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6ED0FF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54C8C9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A7B47D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C407B7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</w:tr>
      <w:tr w:rsidR="00451C44" w14:paraId="78C99BA8" w14:textId="77777777">
        <w:trPr>
          <w:trHeight w:val="274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8D5505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Chen et al. (2018)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0390FB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DDEA29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?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6D2632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5F3D62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C29DAF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?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282E8C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?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8E80E2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?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F337A5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AA6ABE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CDBE89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135A80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8393FB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D0AF7E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E94E2A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686F7C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89B3CD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C38B73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</w:tr>
      <w:tr w:rsidR="00451C44" w14:paraId="6304B979" w14:textId="77777777">
        <w:trPr>
          <w:trHeight w:val="269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6576E9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Chen et al. (2020)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8FC4A6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7805BF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?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814A86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14E439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844E1F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B5FF5D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124F41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773A7F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0BD15C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6B8B3D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C994AD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5991CD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3B6754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F7ACBF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AB142B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31AE56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F9BE42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</w:tr>
      <w:tr w:rsidR="00451C44" w14:paraId="1E16BC1C" w14:textId="77777777">
        <w:trPr>
          <w:trHeight w:val="274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4C4C72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Cross et al. (2014)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1D840F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601AB3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ED2A68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80A868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C96258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CE8529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D762C3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?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F4D01E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E103B7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583DC6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46BAE8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7D384A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E538D6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C24E4C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428A4E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C0C43A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34C281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</w:tr>
      <w:tr w:rsidR="00451C44" w14:paraId="10263565" w14:textId="77777777">
        <w:trPr>
          <w:trHeight w:val="494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3B5191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Devendorf et al. (2020)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B507E3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FC4BA1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EE5A38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08048F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A3E992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445730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D19B6A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?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43F637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498B79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788597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A9A329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E5234D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881EC9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11C860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411664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04DC90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8E38CE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</w:tr>
    </w:tbl>
    <w:p w14:paraId="24DB0F27" w14:textId="77777777" w:rsidR="00451C44" w:rsidRDefault="00451C44">
      <w:pPr>
        <w:spacing w:after="0"/>
        <w:ind w:left="-1440" w:right="156"/>
        <w:jc w:val="both"/>
      </w:pPr>
    </w:p>
    <w:tbl>
      <w:tblPr>
        <w:tblStyle w:val="TableGrid"/>
        <w:tblW w:w="10123" w:type="dxa"/>
        <w:tblInd w:w="-658" w:type="dxa"/>
        <w:tblCellMar>
          <w:top w:w="12" w:type="dxa"/>
          <w:left w:w="106" w:type="dxa"/>
          <w:bottom w:w="0" w:type="dxa"/>
          <w:right w:w="70" w:type="dxa"/>
        </w:tblCellMar>
        <w:tblLook w:val="04A0" w:firstRow="1" w:lastRow="0" w:firstColumn="1" w:lastColumn="0" w:noHBand="0" w:noVBand="1"/>
      </w:tblPr>
      <w:tblGrid>
        <w:gridCol w:w="1841"/>
        <w:gridCol w:w="484"/>
        <w:gridCol w:w="489"/>
        <w:gridCol w:w="484"/>
        <w:gridCol w:w="490"/>
        <w:gridCol w:w="485"/>
        <w:gridCol w:w="490"/>
        <w:gridCol w:w="485"/>
        <w:gridCol w:w="485"/>
        <w:gridCol w:w="490"/>
        <w:gridCol w:w="485"/>
        <w:gridCol w:w="490"/>
        <w:gridCol w:w="485"/>
        <w:gridCol w:w="490"/>
        <w:gridCol w:w="485"/>
        <w:gridCol w:w="490"/>
        <w:gridCol w:w="485"/>
        <w:gridCol w:w="490"/>
      </w:tblGrid>
      <w:tr w:rsidR="00451C44" w14:paraId="16254F2A" w14:textId="77777777">
        <w:trPr>
          <w:trHeight w:val="494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E10C23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Donaldson &amp; Meana (2011)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9B3A57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19C1BE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2A9854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227D32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29C738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CCAA4C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AE2897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57C974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D81B24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96272B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697676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F25E8B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21AD85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0ABBE8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D77F09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31483E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AD79C5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</w:tr>
      <w:tr w:rsidR="00451C44" w14:paraId="43EEE8AF" w14:textId="77777777">
        <w:trPr>
          <w:trHeight w:val="470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5AB482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Fileborn et al. (2017)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CBA630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B3336F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C92BC6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A12DE9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6B1B89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0C3314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107E14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C189D2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D14535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58EF47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E0355C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6BD799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3AE5DE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9154F5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7516A4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F27109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E74FD9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</w:tr>
      <w:tr w:rsidR="00451C44" w14:paraId="7CFB8EE7" w14:textId="77777777">
        <w:trPr>
          <w:trHeight w:val="269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616BE6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Ghetti et al. (2015)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7526BB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5B950D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71C147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10AB6A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8CED8E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823794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9AFE2F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162D9B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E0A006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67E4D1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C1E936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1C9ACE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6BA7AE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0C85B2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71BC14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4930DE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E49A2E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</w:tr>
      <w:tr w:rsidR="00451C44" w14:paraId="6AF140D8" w14:textId="77777777">
        <w:trPr>
          <w:trHeight w:val="494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A63CF6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Gonzalez et al. (2019)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7D8BBF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670B2F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?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24DA06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CCEAC0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56A809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?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792468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?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767A08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?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344CFC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7A55B5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36EBD4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01ED38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F668F2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24B918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DDBBDD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7CE7BA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D28744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9BF420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</w:tr>
      <w:tr w:rsidR="00451C44" w14:paraId="6D275922" w14:textId="77777777">
        <w:trPr>
          <w:trHeight w:val="494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519AC6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Gore-Gorszewska (2020)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AB84F6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187B7B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45D44F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EE9E23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356A79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4281EA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7EE5AB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3DAE1C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4D2B9B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8EC56F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38EAFE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9C10E8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4146DB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4830B3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8127A9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DB2FB2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C1AD6F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</w:tr>
      <w:tr w:rsidR="00451C44" w14:paraId="6C03439C" w14:textId="77777777">
        <w:trPr>
          <w:trHeight w:val="494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935714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Grundstrom et al. (2018)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805921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E8300B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87BC70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54CF21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9B18E8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172FAF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8D1747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C2F34E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FCE28F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8C5F17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28D8B5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0E926A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13AD40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EA2153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0D6C61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03AF6A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6D37D3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</w:tr>
      <w:tr w:rsidR="00451C44" w14:paraId="08990AD3" w14:textId="77777777">
        <w:trPr>
          <w:trHeight w:val="494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45AD15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Grundstrom et al. (2020)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0DF0BF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D99B5E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2A1FAC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0DB7A5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4AFB3A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94A216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1ADA72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3B0095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9244AC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614D94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EA1177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ACCEE1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8986F9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0BD440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DA7444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AB2673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EEEA23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</w:tr>
      <w:tr w:rsidR="00451C44" w14:paraId="3280F236" w14:textId="77777777">
        <w:trPr>
          <w:trHeight w:val="470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40E66A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Hatchett et al. (2011)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D45F54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59E5DD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D45303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815A27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6C6F9E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02FE5B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E4A97F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474F12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B12887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6C855A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44C463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2EB2A7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887C59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173E57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BF91E8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4D4654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8FBE35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</w:tr>
      <w:tr w:rsidR="00451C44" w14:paraId="4466E369" w14:textId="77777777">
        <w:trPr>
          <w:trHeight w:val="274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D8DE4E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Hayder (2012)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D52442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DCF496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9FD4AB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AE641B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4364A8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795CD2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EAAB52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BB4A1F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175F39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AD175B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65A518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7B7BE8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4D6C97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4BB99E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1CB74B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B08A5E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B914FC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</w:tr>
      <w:tr w:rsidR="00451C44" w14:paraId="51296C26" w14:textId="77777777">
        <w:trPr>
          <w:trHeight w:val="470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2F0125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Hinchliff et al. (2018)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4BC5A7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EA7002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D7DC7C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326022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9EBF15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157474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21483B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DCBADA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F9189B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31E33B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E6F7A6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B74B09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C666CB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62615F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3E5B71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46E77A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2AFC9B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</w:tr>
      <w:tr w:rsidR="00451C44" w14:paraId="6FB26FEB" w14:textId="77777777">
        <w:trPr>
          <w:trHeight w:val="470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26BD3B" w14:textId="77777777" w:rsidR="00451C44" w:rsidRDefault="00000000">
            <w:pPr>
              <w:spacing w:after="0"/>
              <w:ind w:right="1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Jackson et al. (2012)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364898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8B9F9F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777DA3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1BBF1D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7FA0C4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4741E5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B794A1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CDC54C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16C22A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2378A8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D8B618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CEBAAB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DC0704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05F694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D1423D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E6FA07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12862E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</w:tr>
      <w:tr w:rsidR="00451C44" w14:paraId="681D38E2" w14:textId="77777777">
        <w:trPr>
          <w:trHeight w:val="466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7C8914" w14:textId="77777777" w:rsidR="00451C44" w:rsidRDefault="00000000">
            <w:pPr>
              <w:spacing w:after="0"/>
              <w:ind w:right="1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Jackson et al. (2017)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A37DBC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1B7B5A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57EE4F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5E1289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F9D055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BA406B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46264E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386B95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840687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FB22E3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7640FF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A84B01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52536F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579CA5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213F2E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81AE5D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0AF9C8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</w:tr>
      <w:tr w:rsidR="00451C44" w14:paraId="4A69548D" w14:textId="77777777">
        <w:trPr>
          <w:trHeight w:val="494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C1E07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Jurgensen et al. (2015)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B8C9EA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26C18B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DBB96D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6572D2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F2D59B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F963C3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75227B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B89F15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BB864D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1C0F1E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7CBA5B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060155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6E16A3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672F53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8F6144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933D94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AE225F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</w:tr>
      <w:tr w:rsidR="00451C44" w14:paraId="5F93A94C" w14:textId="77777777">
        <w:trPr>
          <w:trHeight w:val="470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DD8E59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Leusink et al. (2019)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AAC01A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988222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C52047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741A08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17A7BB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8A9077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D515C6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B12007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2670E1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C53463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77B332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228179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CDBF9E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3D073C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4B65C9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8C9374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01B543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</w:tr>
      <w:tr w:rsidR="00451C44" w14:paraId="220AE4D4" w14:textId="77777777">
        <w:trPr>
          <w:trHeight w:val="494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D2C045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Low &amp; Tumbarello (2012)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26F3FA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6AA0A7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A1F08D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960872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CED23B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6412F3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37D53C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?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FC3A48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54D40B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577573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41933F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BAA2E5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07D7D9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F08391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F3FC16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1AAA7D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0B56B9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</w:tr>
      <w:tr w:rsidR="00451C44" w14:paraId="1F461881" w14:textId="77777777">
        <w:trPr>
          <w:trHeight w:val="494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F968E4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>Milner</w:t>
            </w:r>
            <w:r>
              <w:rPr>
                <w:sz w:val="20"/>
              </w:rPr>
              <w:t xml:space="preserve"> et al. (2022)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39BE6D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4B665E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A2E6E8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814C6B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?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5D5B31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805B17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335799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B4650C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953661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5409D7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0A7ECF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AF8EDC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086897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A11417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8C88C7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680CA3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B9BAF4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</w:tr>
      <w:tr w:rsidR="00451C44" w14:paraId="70F803D6" w14:textId="77777777">
        <w:trPr>
          <w:trHeight w:val="494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26DC10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>Milroy</w:t>
            </w:r>
            <w:r>
              <w:rPr>
                <w:sz w:val="20"/>
              </w:rPr>
              <w:t xml:space="preserve"> et al. 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(2022)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D52B6D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EFD7BA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33E066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347D1F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B106D2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5F8A19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419276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9C873E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FD2F36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0914B8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6C921C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2E3003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F4B609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F85407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BC8BCD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4C09AB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1BC8EE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</w:tr>
      <w:tr w:rsidR="00451C44" w14:paraId="116259C8" w14:textId="77777777">
        <w:trPr>
          <w:trHeight w:val="494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B81D7A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>Mirskaya</w:t>
            </w:r>
            <w:r>
              <w:rPr>
                <w:sz w:val="20"/>
              </w:rPr>
              <w:t xml:space="preserve"> et al. 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(2019)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4FD186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25D36E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2CDCF4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256D1C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D79760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D70D4C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260B20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85C7D4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4FFDDC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CAC5B3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0F49B6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8B6AF6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9340C7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28D881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0687E8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98AE38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605324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</w:tr>
      <w:tr w:rsidR="00451C44" w14:paraId="0DE10C33" w14:textId="77777777">
        <w:trPr>
          <w:trHeight w:val="701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1B0EFF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>Moossdorff-</w:t>
            </w:r>
          </w:p>
          <w:p w14:paraId="7A1B0F18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Steinhauser et al. </w:t>
            </w:r>
          </w:p>
          <w:p w14:paraId="7B1F1057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(2023)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C2C6EC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564C89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C306E7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EC8B4F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A922CD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A8FFCC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69E91C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20B341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89CDE1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AC27F3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856EBE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F64438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A3DFFA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D4462C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94E357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E28D3E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51817A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</w:tr>
      <w:tr w:rsidR="00451C44" w14:paraId="17C2D6C6" w14:textId="77777777">
        <w:trPr>
          <w:trHeight w:val="470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9DC324" w14:textId="77777777" w:rsidR="00451C44" w:rsidRDefault="00000000">
            <w:pPr>
              <w:spacing w:after="0"/>
              <w:ind w:right="1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ewton et al. (2013)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5401E8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DA2C93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ECD0A7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0D7AED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318AEB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AB5BC0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EB8A54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26671F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4EE95A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5AFA68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456A62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0EFC29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EC5A1B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4993E7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BBD371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AB7DAD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0137B5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</w:tr>
      <w:tr w:rsidR="00451C44" w14:paraId="3D6D65EC" w14:textId="77777777">
        <w:trPr>
          <w:trHeight w:val="269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B6305D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Pakbaz et al. (2010)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6A2FBB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B611DE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D85215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D1C0B3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DA8166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A2EEE2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B34338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26A392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5DE4FE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26ACA7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BA6E57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27DA32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EA7ACC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75944A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C6ACDA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E21C75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6A989C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</w:tr>
      <w:tr w:rsidR="00451C44" w14:paraId="36CCAE86" w14:textId="77777777">
        <w:trPr>
          <w:trHeight w:val="494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EBF2FD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Pintos-Diaz et al. (2019)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D5AF18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AB2E18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142AA8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B54400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FE8D17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778413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1282C7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2FD6C6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4F3289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528BFD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D110B2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7A67D0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ED66A9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8841E7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5512F6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C52B40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1925D2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</w:tr>
      <w:tr w:rsidR="00451C44" w14:paraId="48C7C757" w14:textId="77777777">
        <w:trPr>
          <w:trHeight w:val="470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501E39" w14:textId="77777777" w:rsidR="00451C44" w:rsidRDefault="00000000">
            <w:pPr>
              <w:spacing w:after="0"/>
              <w:ind w:right="27"/>
            </w:pPr>
            <w:r>
              <w:rPr>
                <w:rFonts w:ascii="Times New Roman" w:eastAsia="Times New Roman" w:hAnsi="Times New Roman" w:cs="Times New Roman"/>
                <w:sz w:val="20"/>
              </w:rPr>
              <w:lastRenderedPageBreak/>
              <w:t xml:space="preserve">Roin &amp; Nord (2015)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A45EDA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D7AB7C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DA892B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CCF749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377BFE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9C9C42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2379C6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038D0E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4709B0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4B4FDF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43FAEB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FE1291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1B0EA0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0D1B0A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D345D8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2B4903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9CADE3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</w:tr>
      <w:tr w:rsidR="00451C44" w14:paraId="58E85588" w14:textId="77777777">
        <w:trPr>
          <w:trHeight w:val="494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372155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>Schaller</w:t>
            </w:r>
            <w:r>
              <w:rPr>
                <w:sz w:val="20"/>
              </w:rPr>
              <w:t xml:space="preserve"> et al. 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(2020)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0693B7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5DCB84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556058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5DDE31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21EFEA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FDD659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14F537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10137F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C8EB25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F1B599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D0692D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5FBED6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28E943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89A128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F85213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7174E0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9D8445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</w:tr>
      <w:tr w:rsidR="00451C44" w14:paraId="51619E9A" w14:textId="77777777">
        <w:trPr>
          <w:trHeight w:val="470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263605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Siddiqui et al. (2016)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F34212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3A87BB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75C695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501E11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9E4726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1C2F88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584D1F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?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937A80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CF4AFA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7C47CB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DAEA98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66BDBB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899A28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EBC799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5514F8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124683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27CFF4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</w:tr>
      <w:tr w:rsidR="00451C44" w14:paraId="67450528" w14:textId="77777777">
        <w:trPr>
          <w:trHeight w:val="274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0E676B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Siu (2015)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A235CF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F71A0B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AEFBA7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F8FF9F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735B50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83031F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1BAE3B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F7CB79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45CA15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665B66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CD34BE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6D2AF4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158285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3D04C6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ED25AE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CB4087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775D58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</w:tr>
      <w:tr w:rsidR="00451C44" w14:paraId="07D33CA5" w14:textId="77777777">
        <w:trPr>
          <w:trHeight w:val="269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E3CA0A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Tucker et al. (2019)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CABACD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6D03CB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375ADD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A59B23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3D792A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5E0605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19A56B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EBA4CE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1E4FBF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E63538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946F3A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7BBB4B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CD0111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AEB455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48DB7A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188C72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D0C2EF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</w:tr>
      <w:tr w:rsidR="00451C44" w14:paraId="504DB512" w14:textId="77777777">
        <w:trPr>
          <w:trHeight w:val="494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CA361F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>TuiSamoa</w:t>
            </w:r>
            <w:r>
              <w:rPr>
                <w:sz w:val="20"/>
              </w:rPr>
              <w:t xml:space="preserve"> et al. 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(2022)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8B153B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BA6DB3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0F29C5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C237D1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E4312F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3F8CE7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0D2F92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E6A99D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05C100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CA1C75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B266EF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239BAB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17B57A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99F8AB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E56874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E4E3B0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FF9D99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</w:tr>
      <w:tr w:rsidR="00451C44" w14:paraId="08030EA8" w14:textId="77777777">
        <w:trPr>
          <w:trHeight w:val="494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28601C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>Vardeman</w:t>
            </w:r>
            <w:r>
              <w:rPr>
                <w:sz w:val="20"/>
              </w:rPr>
              <w:t xml:space="preserve"> et al. 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(2022)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FBF394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BC53B3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E3D92F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0FD424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4A2A7E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4CED33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34BE07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6B002A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F21B22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07B2F4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691F0C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D8D21F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01C308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A3E697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D22324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9B18AF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0ECE09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</w:tr>
      <w:tr w:rsidR="00451C44" w14:paraId="1EB59974" w14:textId="77777777">
        <w:trPr>
          <w:trHeight w:val="494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55FF45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Vethanayagam et al. (2017)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2EFBC5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7D783B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7A23BC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B9B4E5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5D879E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286462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9FCEFA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D442AF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0F02B4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E75FAD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4E30BD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B081AD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6B9A79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11D885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AC2183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8E6518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C94700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</w:tr>
      <w:tr w:rsidR="00451C44" w14:paraId="7D07AB31" w14:textId="77777777">
        <w:trPr>
          <w:trHeight w:val="494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CCB170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>Wagg</w:t>
            </w:r>
            <w:r>
              <w:rPr>
                <w:sz w:val="20"/>
              </w:rPr>
              <w:t xml:space="preserve"> et al. 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(2017)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BFD54D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66CCFA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D28324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FDBA45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DFB9C4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E65FBB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F3665E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AB1165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C72317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99E333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ADFE10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F859D2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9A94FF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52CDF5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B4093E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D3762D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697058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</w:tr>
      <w:tr w:rsidR="00451C44" w14:paraId="77D1D2C4" w14:textId="77777777">
        <w:trPr>
          <w:trHeight w:val="274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3F8517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Wang et al. (2011)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E19ACC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FC5CFA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87A6A2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105718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E9D6B5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DED74A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F608BA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B98F0D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B1CA80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B2761B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69A8F9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843703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3F7723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CA35BC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7C33BB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D95CE3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CD1CAD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</w:tr>
      <w:tr w:rsidR="00451C44" w14:paraId="0572112A" w14:textId="77777777">
        <w:trPr>
          <w:trHeight w:val="494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8F92B4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>Welch</w:t>
            </w:r>
            <w:r>
              <w:rPr>
                <w:sz w:val="20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 (2011</w:t>
            </w:r>
            <w:r>
              <w:rPr>
                <w:sz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)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FBD3A3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F302A8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B9DD32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678BE0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6DD980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3E0E7F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BECF84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2BC954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D77535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B835FE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FC0C8B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79FDFA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110C40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0FE870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54EDD3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348906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798F0F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</w:tr>
      <w:tr w:rsidR="00451C44" w14:paraId="45C53C15" w14:textId="77777777">
        <w:trPr>
          <w:trHeight w:val="739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091C27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>Welch</w:t>
            </w:r>
            <w:r>
              <w:rPr>
                <w:sz w:val="20"/>
              </w:rPr>
              <w:t xml:space="preserve"> et al. </w:t>
            </w:r>
            <w:r>
              <w:rPr>
                <w:rFonts w:ascii="Times New Roman" w:eastAsia="Times New Roman" w:hAnsi="Times New Roman" w:cs="Times New Roman"/>
                <w:sz w:val="20"/>
              </w:rPr>
              <w:t>(2011</w:t>
            </w:r>
            <w:r>
              <w:rPr>
                <w:sz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)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89B7DE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5FA639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78CC2C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3D8A61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F26F45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A3A791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606F66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9E4A23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8EEF64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829E87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087AA7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56622A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00A4B8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BC2147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5572FE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2937B7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4B3F39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</w:tr>
      <w:tr w:rsidR="00451C44" w14:paraId="444BF696" w14:textId="77777777">
        <w:trPr>
          <w:trHeight w:val="494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9ECB52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Wieslander et al. (2015)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EACC85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B5124F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8C549D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96E4CD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D4572D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2136DC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4263C7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?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FA7235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FC1579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D0A1F8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E266DB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90CF81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7549BA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9A3173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67CA31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C4833B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EB4893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</w:tr>
      <w:tr w:rsidR="00451C44" w14:paraId="54E3AA8E" w14:textId="77777777">
        <w:trPr>
          <w:trHeight w:val="518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313FA166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>Young</w:t>
            </w:r>
            <w:r>
              <w:rPr>
                <w:sz w:val="20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 (2019)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711F95C7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63C1D752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1E6E5183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0939D793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0B0FD2BC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79142FD7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167C3821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3682088E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358EFCC3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4983A220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59EF84EF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54CBA076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22D7AE54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47478FBA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1F61A9CA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00BB6E59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3184F625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</w:tr>
      <w:tr w:rsidR="00451C44" w14:paraId="793DBE78" w14:textId="77777777">
        <w:trPr>
          <w:trHeight w:val="475"/>
        </w:trPr>
        <w:tc>
          <w:tcPr>
            <w:tcW w:w="184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12E902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MIXED </w:t>
            </w:r>
          </w:p>
          <w:p w14:paraId="1981C49A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METHODS </w:t>
            </w:r>
          </w:p>
        </w:tc>
        <w:tc>
          <w:tcPr>
            <w:tcW w:w="48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5FF761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A1F6E4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895A94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6499C3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6B97F2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B0EB0B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35CD74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17A76A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7E8A43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8B16D0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F707AC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EE30B8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CFD784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8BA02C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8C7AD2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8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50A506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  <w:tc>
          <w:tcPr>
            <w:tcW w:w="49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D7D61C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</w:t>
            </w:r>
          </w:p>
        </w:tc>
      </w:tr>
      <w:tr w:rsidR="00451C44" w14:paraId="0EE650BA" w14:textId="77777777">
        <w:trPr>
          <w:trHeight w:val="470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C0FAAD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Drennan et al. (2010)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5DAD12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C5466F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2BE153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6FEE30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119AC2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6AA692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84FB51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AA28D1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ECC453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347B4C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6ACF9A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?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AB1B3D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40DA42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0213C9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BDB898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5F905C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31FDE6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? </w:t>
            </w:r>
          </w:p>
        </w:tc>
      </w:tr>
      <w:tr w:rsidR="00451C44" w14:paraId="68F7D484" w14:textId="77777777">
        <w:trPr>
          <w:trHeight w:val="269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B39FE6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Mapp et al. (2019)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0A1A76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A60DE4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6FA252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B2E9FF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C7BD0C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AC2DEE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6AE29F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84BB76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188592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C8F47F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58B0C3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?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81EFCC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D93F78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64E10C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A45FA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FB5FA3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90C58F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</w:tr>
      <w:tr w:rsidR="00451C44" w14:paraId="22F89AF3" w14:textId="77777777">
        <w:trPr>
          <w:trHeight w:val="274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A0B66E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Muller (2010)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8351B5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E26BFC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559D93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8B1A80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844AFB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3D7F03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3E6B6E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AC56E5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8E5374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?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244ED2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?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F0CBA6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C14E5B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E7FBF7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B9E35C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5415D7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?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D6B5A4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?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033AED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? </w:t>
            </w:r>
          </w:p>
        </w:tc>
      </w:tr>
      <w:tr w:rsidR="00451C44" w14:paraId="218366CD" w14:textId="77777777">
        <w:trPr>
          <w:trHeight w:val="490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365D11B4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>O’Malley</w:t>
            </w:r>
            <w:r>
              <w:rPr>
                <w:sz w:val="20"/>
              </w:rPr>
              <w:t xml:space="preserve"> et al. 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(2021)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2B7CED6D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72AD2990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782077A3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109AB203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19ABD211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6FA699C2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6565A188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06F2DA91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2DB79F54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78682B42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4F5089B2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5FBF6248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4C2A3E38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0BA1D0ED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59D8BAC2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6A819A30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09050AFE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</w:tr>
      <w:tr w:rsidR="00451C44" w14:paraId="2FEBEBD8" w14:textId="77777777">
        <w:trPr>
          <w:trHeight w:val="302"/>
        </w:trPr>
        <w:tc>
          <w:tcPr>
            <w:tcW w:w="184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490B869C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Rutte et al. (2016) </w:t>
            </w:r>
          </w:p>
        </w:tc>
        <w:tc>
          <w:tcPr>
            <w:tcW w:w="48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5A37FB18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30A89B31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4F56679D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40D1D072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4C367A28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60F93B14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545C5358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74F63214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? </w:t>
            </w:r>
          </w:p>
        </w:tc>
        <w:tc>
          <w:tcPr>
            <w:tcW w:w="49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23EC24AD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 </w:t>
            </w:r>
          </w:p>
        </w:tc>
        <w:tc>
          <w:tcPr>
            <w:tcW w:w="48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3547BA9E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1BCF1AF7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 </w:t>
            </w:r>
          </w:p>
        </w:tc>
        <w:tc>
          <w:tcPr>
            <w:tcW w:w="48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734A27DB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7EE7EA40" w14:textId="77777777" w:rsidR="00451C44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22129675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9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3E22CE10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  <w:tc>
          <w:tcPr>
            <w:tcW w:w="48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58480132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? </w:t>
            </w:r>
          </w:p>
        </w:tc>
        <w:tc>
          <w:tcPr>
            <w:tcW w:w="49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5D62BCA5" w14:textId="77777777" w:rsidR="00451C44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Y </w:t>
            </w:r>
          </w:p>
        </w:tc>
      </w:tr>
    </w:tbl>
    <w:p w14:paraId="08C39883" w14:textId="77777777" w:rsidR="00451C44" w:rsidRDefault="00000000">
      <w:pPr>
        <w:spacing w:after="0"/>
      </w:pPr>
      <w:r>
        <w:rPr>
          <w:b/>
          <w:sz w:val="24"/>
        </w:rPr>
        <w:t xml:space="preserve"> </w:t>
      </w:r>
    </w:p>
    <w:sectPr w:rsidR="00451C44">
      <w:pgSz w:w="11904" w:h="16838"/>
      <w:pgMar w:top="1445" w:right="842" w:bottom="1598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1C44"/>
    <w:rsid w:val="000E1D7B"/>
    <w:rsid w:val="00451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734B26"/>
  <w15:docId w15:val="{C24AE019-7F91-9B44-8EF2-9AA4DD0EE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JE" w:eastAsia="en-GB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rFonts w:ascii="Calibri" w:eastAsia="Calibri" w:hAnsi="Calibri" w:cs="Calibri"/>
      <w:color w:val="00000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102</Words>
  <Characters>6282</Characters>
  <Application>Microsoft Office Word</Application>
  <DocSecurity>0</DocSecurity>
  <Lines>52</Lines>
  <Paragraphs>14</Paragraphs>
  <ScaleCrop>false</ScaleCrop>
  <Company/>
  <LinksUpToDate>false</LinksUpToDate>
  <CharactersWithSpaces>7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e Jouanny</dc:creator>
  <cp:keywords/>
  <cp:lastModifiedBy>Clare Jouanny</cp:lastModifiedBy>
  <cp:revision>2</cp:revision>
  <dcterms:created xsi:type="dcterms:W3CDTF">2024-03-28T10:12:00Z</dcterms:created>
  <dcterms:modified xsi:type="dcterms:W3CDTF">2024-03-28T10:12:00Z</dcterms:modified>
</cp:coreProperties>
</file>